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BC1" w:rsidRPr="006D12CD" w:rsidRDefault="0007254D" w:rsidP="00B51BC1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18"/>
        </w:rPr>
        <w:drawing>
          <wp:inline distT="0" distB="0" distL="0" distR="0" wp14:anchorId="41BDC298">
            <wp:extent cx="6202238" cy="3605234"/>
            <wp:effectExtent l="0" t="0" r="825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979" cy="3607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1BC1" w:rsidRPr="006D12CD" w:rsidRDefault="00B51BC1" w:rsidP="00B51BC1">
      <w:pPr>
        <w:spacing w:line="240" w:lineRule="atLeast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6D12CD">
        <w:rPr>
          <w:rFonts w:ascii="Times New Roman" w:hAnsi="Times New Roman" w:cs="Times New Roman"/>
          <w:b/>
          <w:color w:val="000000" w:themeColor="text1"/>
        </w:rPr>
        <w:t>Supplementary Figure 1.</w:t>
      </w:r>
      <w:proofErr w:type="gramEnd"/>
      <w:r w:rsidRPr="006D12CD">
        <w:rPr>
          <w:rFonts w:ascii="Times New Roman" w:hAnsi="Times New Roman" w:cs="Times New Roman"/>
          <w:b/>
          <w:color w:val="000000" w:themeColor="text1"/>
        </w:rPr>
        <w:t xml:space="preserve"> The levels SUV39H1 proteins are red</w:t>
      </w:r>
      <w:bookmarkStart w:id="0" w:name="_GoBack"/>
      <w:bookmarkEnd w:id="0"/>
      <w:r w:rsidRPr="006D12CD">
        <w:rPr>
          <w:rFonts w:ascii="Times New Roman" w:hAnsi="Times New Roman" w:cs="Times New Roman"/>
          <w:b/>
          <w:color w:val="000000" w:themeColor="text1"/>
        </w:rPr>
        <w:t xml:space="preserve">uced in the peripheral blood mononuclear cells (PBMCs) of COPD patients. </w:t>
      </w:r>
      <w:r w:rsidRPr="006D12CD">
        <w:rPr>
          <w:rFonts w:ascii="Times New Roman" w:hAnsi="Times New Roman" w:cs="Times New Roman"/>
          <w:color w:val="000000" w:themeColor="text1"/>
        </w:rPr>
        <w:t>The representative SUV39H1 expression in PBMC samples from normal control (including non-smokers and smokers (NC, n=13)) and COPD subjects (n=30) was measured by Western blotting. The densitometry values for SUV39H1 in normal or COPD PBMCs were quantified and normalized to the actin value. The low expression [fold change (FC) &lt; 0.5] or high expression (FC ≥ 0.5) of SUV39H1 proteins in COPD patients were labeled as SUV-L or SUV-H, respectively.</w:t>
      </w:r>
    </w:p>
    <w:p w:rsidR="00E57166" w:rsidRPr="006D12CD" w:rsidRDefault="00E57166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B51BC1" w:rsidRPr="006D12CD" w:rsidRDefault="00B51BC1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B51BC1" w:rsidRPr="006D12CD" w:rsidRDefault="00B51BC1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B51BC1" w:rsidRPr="006D12CD" w:rsidRDefault="00B51BC1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B51BC1" w:rsidRPr="006D12CD" w:rsidRDefault="00B51BC1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B51BC1" w:rsidRPr="006D12CD" w:rsidRDefault="00B51BC1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B51BC1" w:rsidRPr="006D12CD" w:rsidRDefault="00B51BC1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B51BC1" w:rsidRPr="006D12CD" w:rsidRDefault="00B51BC1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E57166" w:rsidRPr="006D12CD" w:rsidRDefault="00E57166" w:rsidP="003927FC">
      <w:pPr>
        <w:spacing w:line="240" w:lineRule="atLeast"/>
        <w:jc w:val="both"/>
        <w:rPr>
          <w:rFonts w:ascii="Times New Roman" w:hAnsi="Times New Roman" w:cs="Times New Roman"/>
          <w:b/>
          <w:color w:val="000000" w:themeColor="text1"/>
          <w:sz w:val="18"/>
        </w:rPr>
      </w:pPr>
    </w:p>
    <w:p w:rsidR="00E57166" w:rsidRPr="006D12CD" w:rsidRDefault="00E57166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1B5D28" w:rsidRPr="006D12CD" w:rsidRDefault="001B5D28" w:rsidP="003927FC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EF6FE5" w:rsidRPr="006D12CD" w:rsidRDefault="00EF6FE5" w:rsidP="001B5D2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6D12CD">
        <w:rPr>
          <w:rFonts w:ascii="Times New Roman" w:hAnsi="Times New Roman" w:cs="Times New Roman"/>
          <w:color w:val="000000" w:themeColor="text1"/>
          <w:szCs w:val="24"/>
        </w:rPr>
        <w:object w:dxaOrig="5443" w:dyaOrig="42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1.8pt;height:213.15pt" o:ole="">
            <v:imagedata r:id="rId10" o:title=""/>
          </v:shape>
          <o:OLEObject Type="Embed" ProgID="Prism5.Document" ShapeID="_x0000_i1025" DrawAspect="Content" ObjectID="_1678045318" r:id="rId11"/>
        </w:object>
      </w:r>
    </w:p>
    <w:p w:rsidR="00EF6FE5" w:rsidRPr="006D12CD" w:rsidRDefault="002B77BB" w:rsidP="002B77BB">
      <w:pPr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6D12CD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D7474D" w:rsidRPr="006D12CD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EC3C09" w:rsidRPr="006D12CD">
        <w:rPr>
          <w:rFonts w:ascii="Times New Roman" w:hAnsi="Times New Roman" w:cs="Times New Roman"/>
          <w:b/>
          <w:color w:val="000000" w:themeColor="text1"/>
        </w:rPr>
        <w:t>2</w:t>
      </w:r>
      <w:r w:rsidR="00D7474D" w:rsidRPr="006D12CD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="00D7474D" w:rsidRPr="006D12C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C5231" w:rsidRPr="006D12CD">
        <w:rPr>
          <w:rFonts w:ascii="Times New Roman" w:hAnsi="Times New Roman" w:cs="Times New Roman"/>
          <w:b/>
          <w:color w:val="000000" w:themeColor="text1"/>
        </w:rPr>
        <w:t>The proportion of Neutrophilia in COPD patients</w:t>
      </w:r>
      <w:r w:rsidR="009F502D" w:rsidRPr="006D12CD">
        <w:rPr>
          <w:rFonts w:ascii="Times New Roman" w:hAnsi="Times New Roman" w:cs="Times New Roman"/>
          <w:b/>
          <w:color w:val="000000" w:themeColor="text1"/>
        </w:rPr>
        <w:t xml:space="preserve"> compared</w:t>
      </w:r>
      <w:r w:rsidR="00FC5231" w:rsidRPr="006D12C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F502D" w:rsidRPr="006D12CD">
        <w:rPr>
          <w:rFonts w:ascii="Times New Roman" w:hAnsi="Times New Roman" w:cs="Times New Roman"/>
          <w:b/>
          <w:color w:val="000000" w:themeColor="text1"/>
        </w:rPr>
        <w:t>with</w:t>
      </w:r>
      <w:r w:rsidR="00FC5231" w:rsidRPr="006D12C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F502D" w:rsidRPr="006D12CD">
        <w:rPr>
          <w:rFonts w:ascii="Times New Roman" w:hAnsi="Times New Roman" w:cs="Times New Roman"/>
          <w:b/>
          <w:color w:val="000000" w:themeColor="text1"/>
        </w:rPr>
        <w:t>all comorbidity groups</w:t>
      </w:r>
      <w:r w:rsidR="00FC5231" w:rsidRPr="006D12CD">
        <w:rPr>
          <w:rFonts w:ascii="Times New Roman" w:hAnsi="Times New Roman" w:cs="Times New Roman"/>
          <w:b/>
          <w:color w:val="000000" w:themeColor="text1"/>
        </w:rPr>
        <w:t>.</w:t>
      </w:r>
      <w:r w:rsidR="00014C95" w:rsidRPr="006D12C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F502D" w:rsidRPr="006D12CD">
        <w:rPr>
          <w:rFonts w:ascii="Times New Roman" w:hAnsi="Times New Roman" w:cs="Times New Roman"/>
          <w:color w:val="000000" w:themeColor="text1"/>
        </w:rPr>
        <w:t xml:space="preserve">The </w:t>
      </w:r>
      <w:r w:rsidR="00D7474D" w:rsidRPr="006D12CD">
        <w:rPr>
          <w:rFonts w:ascii="Times New Roman" w:hAnsi="Times New Roman" w:cs="Times New Roman"/>
          <w:color w:val="000000" w:themeColor="text1"/>
        </w:rPr>
        <w:t>neutrophil% in all comorbidity groups</w:t>
      </w:r>
      <w:r w:rsidR="00FC5231" w:rsidRPr="006D12CD">
        <w:rPr>
          <w:rFonts w:ascii="Times New Roman" w:hAnsi="Times New Roman" w:cs="Times New Roman"/>
          <w:color w:val="000000" w:themeColor="text1"/>
        </w:rPr>
        <w:t xml:space="preserve"> </w:t>
      </w:r>
      <w:r w:rsidR="009F502D" w:rsidRPr="006D12CD">
        <w:rPr>
          <w:rFonts w:ascii="Times New Roman" w:hAnsi="Times New Roman" w:cs="Times New Roman"/>
          <w:color w:val="000000" w:themeColor="text1"/>
        </w:rPr>
        <w:t xml:space="preserve">was analyzed </w:t>
      </w:r>
      <w:r w:rsidR="00FC5231" w:rsidRPr="006D12CD">
        <w:rPr>
          <w:rFonts w:ascii="Times New Roman" w:hAnsi="Times New Roman" w:cs="Times New Roman"/>
          <w:color w:val="000000" w:themeColor="text1"/>
        </w:rPr>
        <w:t xml:space="preserve">by </w:t>
      </w:r>
      <w:r w:rsidR="009F502D" w:rsidRPr="006D12CD">
        <w:rPr>
          <w:rFonts w:ascii="Times New Roman" w:hAnsi="Times New Roman" w:cs="Times New Roman"/>
          <w:color w:val="000000" w:themeColor="text1"/>
        </w:rPr>
        <w:t xml:space="preserve">One way ANOVA and </w:t>
      </w:r>
      <w:proofErr w:type="spellStart"/>
      <w:r w:rsidR="0027159C" w:rsidRPr="006D12CD">
        <w:rPr>
          <w:rFonts w:ascii="Times New Roman" w:hAnsi="Times New Roman" w:cs="Times New Roman"/>
          <w:color w:val="000000" w:themeColor="text1"/>
        </w:rPr>
        <w:t>Kruskal</w:t>
      </w:r>
      <w:proofErr w:type="spellEnd"/>
      <w:r w:rsidR="0027159C" w:rsidRPr="006D12CD">
        <w:rPr>
          <w:rFonts w:ascii="Times New Roman" w:hAnsi="Times New Roman" w:cs="Times New Roman"/>
          <w:color w:val="000000" w:themeColor="text1"/>
        </w:rPr>
        <w:t>-Wallis test</w:t>
      </w:r>
      <w:r w:rsidR="00FC5231" w:rsidRPr="006D12CD">
        <w:rPr>
          <w:rFonts w:ascii="Times New Roman" w:hAnsi="Times New Roman" w:cs="Times New Roman"/>
          <w:color w:val="000000" w:themeColor="text1"/>
        </w:rPr>
        <w:t xml:space="preserve"> (p=0.4001). </w:t>
      </w:r>
      <w:r w:rsidR="0027159C" w:rsidRPr="006D12CD">
        <w:rPr>
          <w:rFonts w:ascii="Times New Roman" w:hAnsi="Times New Roman" w:cs="Times New Roman"/>
          <w:color w:val="000000" w:themeColor="text1"/>
        </w:rPr>
        <w:t>Post-hoc analysis by Dunn’</w:t>
      </w:r>
      <w:r w:rsidR="00FC5231" w:rsidRPr="006D12CD">
        <w:rPr>
          <w:rFonts w:ascii="Times New Roman" w:hAnsi="Times New Roman" w:cs="Times New Roman"/>
          <w:color w:val="000000" w:themeColor="text1"/>
        </w:rPr>
        <w:t>s multiple comparison test (</w:t>
      </w:r>
      <w:r w:rsidR="0027159C" w:rsidRPr="006D12CD">
        <w:rPr>
          <w:rFonts w:ascii="Times New Roman" w:hAnsi="Times New Roman" w:cs="Times New Roman"/>
          <w:color w:val="000000" w:themeColor="text1"/>
        </w:rPr>
        <w:t>all</w:t>
      </w:r>
      <w:r w:rsidR="00FC5231" w:rsidRPr="006D12CD">
        <w:rPr>
          <w:rFonts w:ascii="Times New Roman" w:hAnsi="Times New Roman" w:cs="Times New Roman"/>
          <w:color w:val="000000" w:themeColor="text1"/>
        </w:rPr>
        <w:t xml:space="preserve"> comparison is</w:t>
      </w:r>
      <w:r w:rsidR="0027159C" w:rsidRPr="006D12CD">
        <w:rPr>
          <w:rFonts w:ascii="Times New Roman" w:hAnsi="Times New Roman" w:cs="Times New Roman"/>
          <w:color w:val="000000" w:themeColor="text1"/>
        </w:rPr>
        <w:t xml:space="preserve"> </w:t>
      </w:r>
      <w:r w:rsidR="00FC5231" w:rsidRPr="006D12CD">
        <w:rPr>
          <w:rFonts w:ascii="Times New Roman" w:hAnsi="Times New Roman" w:cs="Times New Roman"/>
          <w:color w:val="000000" w:themeColor="text1"/>
        </w:rPr>
        <w:t xml:space="preserve">not significant). </w:t>
      </w:r>
      <w:proofErr w:type="gramStart"/>
      <w:r w:rsidR="00EF6FE5" w:rsidRPr="006D12CD">
        <w:rPr>
          <w:rFonts w:ascii="Times New Roman" w:hAnsi="Times New Roman" w:cs="Times New Roman"/>
          <w:color w:val="000000" w:themeColor="text1"/>
        </w:rPr>
        <w:t xml:space="preserve">Group 0-No comorbidities, 1-Heart failure (LVEF&lt;50%), 2-CAD, 3-Pulmonary HTN (static </w:t>
      </w:r>
      <w:proofErr w:type="spellStart"/>
      <w:r w:rsidR="00EF6FE5" w:rsidRPr="006D12CD">
        <w:rPr>
          <w:rFonts w:ascii="Times New Roman" w:hAnsi="Times New Roman" w:cs="Times New Roman"/>
          <w:color w:val="000000" w:themeColor="text1"/>
        </w:rPr>
        <w:t>sPAP</w:t>
      </w:r>
      <w:proofErr w:type="spellEnd"/>
      <w:r w:rsidR="00EF6FE5" w:rsidRPr="006D12CD">
        <w:rPr>
          <w:rFonts w:ascii="Times New Roman" w:hAnsi="Times New Roman" w:cs="Times New Roman"/>
          <w:color w:val="000000" w:themeColor="text1"/>
        </w:rPr>
        <w:t>&gt;35), 4-Lung cancer, 5-Anxiety/Depression, 6-Osteoporosis, 7-Malnutrition (BMI&lt;20), 8-DM, 9-OSA, 10-Normocytic anemia, 11-Lung fibrosis</w:t>
      </w:r>
      <w:r w:rsidR="009F502D" w:rsidRPr="006D12CD">
        <w:rPr>
          <w:rFonts w:ascii="Times New Roman" w:hAnsi="Times New Roman" w:cs="Times New Roman"/>
          <w:color w:val="000000" w:themeColor="text1"/>
        </w:rPr>
        <w:t>.</w:t>
      </w:r>
      <w:proofErr w:type="gramEnd"/>
      <w:r w:rsidR="009213FA" w:rsidRPr="009213FA">
        <w:t xml:space="preserve"> </w:t>
      </w:r>
      <w:r w:rsidR="009213FA" w:rsidRPr="009213FA">
        <w:rPr>
          <w:rFonts w:ascii="Times New Roman" w:hAnsi="Times New Roman" w:cs="Times New Roman"/>
          <w:color w:val="000000" w:themeColor="text1"/>
        </w:rPr>
        <w:t>Th</w:t>
      </w:r>
      <w:r w:rsidR="009213FA">
        <w:rPr>
          <w:rFonts w:ascii="Times New Roman" w:hAnsi="Times New Roman" w:cs="Times New Roman"/>
          <w:color w:val="000000" w:themeColor="text1"/>
        </w:rPr>
        <w:t>e full-length immunoblot images</w:t>
      </w:r>
      <w:r w:rsidR="009213FA">
        <w:rPr>
          <w:rFonts w:ascii="Times New Roman" w:hAnsi="Times New Roman" w:cs="Times New Roman" w:hint="eastAsia"/>
          <w:color w:val="000000" w:themeColor="text1"/>
        </w:rPr>
        <w:t xml:space="preserve"> are included in additional file 3. </w:t>
      </w:r>
    </w:p>
    <w:sectPr w:rsidR="00EF6FE5" w:rsidRPr="006D12CD" w:rsidSect="0085124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382" w:rsidRDefault="00912382" w:rsidP="00F27EDF">
      <w:r>
        <w:separator/>
      </w:r>
    </w:p>
  </w:endnote>
  <w:endnote w:type="continuationSeparator" w:id="0">
    <w:p w:rsidR="00912382" w:rsidRDefault="00912382" w:rsidP="00F27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382" w:rsidRDefault="00912382" w:rsidP="00F27EDF">
      <w:r>
        <w:separator/>
      </w:r>
    </w:p>
  </w:footnote>
  <w:footnote w:type="continuationSeparator" w:id="0">
    <w:p w:rsidR="00912382" w:rsidRDefault="00912382" w:rsidP="00F27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729"/>
    <w:rsid w:val="00014C95"/>
    <w:rsid w:val="00063DC4"/>
    <w:rsid w:val="0007254D"/>
    <w:rsid w:val="000B2ADC"/>
    <w:rsid w:val="000E2A3E"/>
    <w:rsid w:val="00127047"/>
    <w:rsid w:val="00160FC4"/>
    <w:rsid w:val="001B5D28"/>
    <w:rsid w:val="001C43A6"/>
    <w:rsid w:val="001D642E"/>
    <w:rsid w:val="00200538"/>
    <w:rsid w:val="00214047"/>
    <w:rsid w:val="0024627F"/>
    <w:rsid w:val="0027159C"/>
    <w:rsid w:val="002B77BB"/>
    <w:rsid w:val="003927FC"/>
    <w:rsid w:val="00392FF7"/>
    <w:rsid w:val="003C6214"/>
    <w:rsid w:val="003C62A4"/>
    <w:rsid w:val="00404E69"/>
    <w:rsid w:val="004232AB"/>
    <w:rsid w:val="0046420F"/>
    <w:rsid w:val="004D4A59"/>
    <w:rsid w:val="005178CF"/>
    <w:rsid w:val="00574BFB"/>
    <w:rsid w:val="005811D9"/>
    <w:rsid w:val="005E098E"/>
    <w:rsid w:val="005E7EC2"/>
    <w:rsid w:val="0061516C"/>
    <w:rsid w:val="00615468"/>
    <w:rsid w:val="006D12CD"/>
    <w:rsid w:val="006D4F2B"/>
    <w:rsid w:val="00706588"/>
    <w:rsid w:val="007B7860"/>
    <w:rsid w:val="007F4943"/>
    <w:rsid w:val="0085124D"/>
    <w:rsid w:val="00866880"/>
    <w:rsid w:val="00912382"/>
    <w:rsid w:val="009213FA"/>
    <w:rsid w:val="0095245F"/>
    <w:rsid w:val="00954490"/>
    <w:rsid w:val="0097476E"/>
    <w:rsid w:val="009B5DEB"/>
    <w:rsid w:val="009F502D"/>
    <w:rsid w:val="00A0182B"/>
    <w:rsid w:val="00A50CED"/>
    <w:rsid w:val="00AD7C6C"/>
    <w:rsid w:val="00B12728"/>
    <w:rsid w:val="00B51BC1"/>
    <w:rsid w:val="00B55D73"/>
    <w:rsid w:val="00B5660B"/>
    <w:rsid w:val="00B93A02"/>
    <w:rsid w:val="00B94D41"/>
    <w:rsid w:val="00BC122A"/>
    <w:rsid w:val="00BC6D7E"/>
    <w:rsid w:val="00C0072B"/>
    <w:rsid w:val="00C77CA0"/>
    <w:rsid w:val="00D12053"/>
    <w:rsid w:val="00D7474D"/>
    <w:rsid w:val="00E56C66"/>
    <w:rsid w:val="00E57166"/>
    <w:rsid w:val="00E834D3"/>
    <w:rsid w:val="00EA337A"/>
    <w:rsid w:val="00EC3C09"/>
    <w:rsid w:val="00ED5213"/>
    <w:rsid w:val="00EE274F"/>
    <w:rsid w:val="00EE5729"/>
    <w:rsid w:val="00EF6FE5"/>
    <w:rsid w:val="00F24C78"/>
    <w:rsid w:val="00F27EDF"/>
    <w:rsid w:val="00F80DD3"/>
    <w:rsid w:val="00F942A7"/>
    <w:rsid w:val="00FC5231"/>
    <w:rsid w:val="00FD0A8E"/>
    <w:rsid w:val="00FE6F79"/>
    <w:rsid w:val="00FE712B"/>
    <w:rsid w:val="00FF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7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E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27E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27E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27EDF"/>
    <w:rPr>
      <w:sz w:val="20"/>
      <w:szCs w:val="20"/>
    </w:rPr>
  </w:style>
  <w:style w:type="table" w:styleId="a7">
    <w:name w:val="Table Grid"/>
    <w:basedOn w:val="a1"/>
    <w:uiPriority w:val="59"/>
    <w:rsid w:val="00EF6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5811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811D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7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E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27E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27E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27EDF"/>
    <w:rPr>
      <w:sz w:val="20"/>
      <w:szCs w:val="20"/>
    </w:rPr>
  </w:style>
  <w:style w:type="table" w:styleId="a7">
    <w:name w:val="Table Grid"/>
    <w:basedOn w:val="a1"/>
    <w:uiPriority w:val="59"/>
    <w:rsid w:val="00EF6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5811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811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2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E9F1D4-ADE2-4548-B3AD-8B77BEE21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3</Words>
  <Characters>1047</Characters>
  <Application>Microsoft Office Word</Application>
  <DocSecurity>0</DocSecurity>
  <Lines>8</Lines>
  <Paragraphs>2</Paragraphs>
  <ScaleCrop>false</ScaleCrop>
  <Company>HP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Sheng-Ming</dc:creator>
  <cp:lastModifiedBy>WSM</cp:lastModifiedBy>
  <cp:revision>6</cp:revision>
  <dcterms:created xsi:type="dcterms:W3CDTF">2021-02-26T05:16:00Z</dcterms:created>
  <dcterms:modified xsi:type="dcterms:W3CDTF">2021-03-23T14:56:00Z</dcterms:modified>
</cp:coreProperties>
</file>